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E711D" w14:textId="77777777" w:rsidR="009A118C" w:rsidRPr="00984DF0" w:rsidRDefault="009A118C" w:rsidP="009A118C">
      <w:pPr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E24B6A">
        <w:rPr>
          <w:rFonts w:ascii="Times New Roman" w:hAnsi="Times New Roman" w:cs="Times New Roman"/>
          <w:color w:val="131413"/>
          <w:sz w:val="20"/>
          <w:szCs w:val="20"/>
          <w:lang w:val="en-US"/>
        </w:rPr>
        <w:br w:type="page"/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696"/>
        <w:gridCol w:w="1843"/>
        <w:gridCol w:w="2126"/>
        <w:gridCol w:w="2127"/>
        <w:gridCol w:w="2126"/>
      </w:tblGrid>
      <w:tr w:rsidR="009A118C" w:rsidRPr="009A118C" w14:paraId="5C2042AC" w14:textId="77777777" w:rsidTr="00863968">
        <w:trPr>
          <w:trHeight w:val="982"/>
        </w:trPr>
        <w:tc>
          <w:tcPr>
            <w:tcW w:w="1696" w:type="dxa"/>
            <w:shd w:val="clear" w:color="auto" w:fill="auto"/>
          </w:tcPr>
          <w:p w14:paraId="1EA612D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lastRenderedPageBreak/>
              <w:t>Rotem</w:t>
            </w: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</w:t>
            </w: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 xml:space="preserve"> parameter</w:t>
            </w:r>
          </w:p>
          <w:p w14:paraId="642EA45D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C647C3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value</w:t>
            </w:r>
          </w:p>
          <w:p w14:paraId="65FD6008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59F30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Numbers above</w:t>
            </w:r>
          </w:p>
          <w:p w14:paraId="49CDA23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Numbers below</w:t>
            </w:r>
          </w:p>
        </w:tc>
        <w:tc>
          <w:tcPr>
            <w:tcW w:w="2126" w:type="dxa"/>
            <w:shd w:val="clear" w:color="auto" w:fill="auto"/>
          </w:tcPr>
          <w:p w14:paraId="70D430A7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in %</w:t>
            </w:r>
          </w:p>
          <w:p w14:paraId="175B645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patients with trauma</w:t>
            </w:r>
          </w:p>
          <w:p w14:paraId="28261AA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pat. without trauma</w:t>
            </w:r>
          </w:p>
        </w:tc>
        <w:tc>
          <w:tcPr>
            <w:tcW w:w="2127" w:type="dxa"/>
            <w:shd w:val="clear" w:color="auto" w:fill="auto"/>
          </w:tcPr>
          <w:p w14:paraId="58D859F8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in %</w:t>
            </w:r>
          </w:p>
          <w:p w14:paraId="7F0063D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04479D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patients with trauma</w:t>
            </w:r>
          </w:p>
          <w:p w14:paraId="383C3790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. without trauma</w:t>
            </w:r>
          </w:p>
        </w:tc>
        <w:tc>
          <w:tcPr>
            <w:tcW w:w="2126" w:type="dxa"/>
            <w:shd w:val="clear" w:color="auto" w:fill="auto"/>
          </w:tcPr>
          <w:p w14:paraId="792C6DD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in %</w:t>
            </w:r>
          </w:p>
          <w:p w14:paraId="387FE6B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C1F6AF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patients with trauma</w:t>
            </w:r>
          </w:p>
          <w:p w14:paraId="35215E0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. without trauma</w:t>
            </w:r>
          </w:p>
        </w:tc>
      </w:tr>
      <w:tr w:rsidR="009A118C" w:rsidRPr="00984DF0" w14:paraId="45D23E04" w14:textId="77777777" w:rsidTr="00863968">
        <w:tc>
          <w:tcPr>
            <w:tcW w:w="1696" w:type="dxa"/>
            <w:shd w:val="clear" w:color="auto" w:fill="auto"/>
          </w:tcPr>
          <w:p w14:paraId="5CAAB96B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proofErr w:type="spellStart"/>
            <w:r w:rsidRPr="00984DF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lang w:val="en-US"/>
              </w:rPr>
              <w:t>Fibte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C981E28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12C9A7AC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5D321B5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650D397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6B1A2BDD" w14:textId="77777777" w:rsidTr="00863968">
        <w:tc>
          <w:tcPr>
            <w:tcW w:w="1696" w:type="dxa"/>
            <w:shd w:val="clear" w:color="auto" w:fill="auto"/>
          </w:tcPr>
          <w:p w14:paraId="2DA20A7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CT</w:t>
            </w:r>
          </w:p>
        </w:tc>
        <w:tc>
          <w:tcPr>
            <w:tcW w:w="1843" w:type="dxa"/>
            <w:shd w:val="clear" w:color="auto" w:fill="auto"/>
          </w:tcPr>
          <w:p w14:paraId="3C77C64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62 sec.</w:t>
            </w:r>
          </w:p>
          <w:p w14:paraId="59FF60B9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52E7080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ED6AD0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EA96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,10</w:t>
                  </w:r>
                </w:p>
              </w:tc>
            </w:tr>
            <w:tr w:rsidR="009A118C" w:rsidRPr="00984DF0" w14:paraId="61AD74F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833F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3,36</w:t>
                  </w:r>
                </w:p>
              </w:tc>
            </w:tr>
            <w:tr w:rsidR="009A118C" w:rsidRPr="00984DF0" w14:paraId="17507F2B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C644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,90</w:t>
                  </w:r>
                </w:p>
              </w:tc>
            </w:tr>
          </w:tbl>
          <w:p w14:paraId="062B5A02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5D6E795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8B9D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3,00</w:t>
                  </w:r>
                </w:p>
              </w:tc>
            </w:tr>
            <w:tr w:rsidR="009A118C" w:rsidRPr="00984DF0" w14:paraId="2B754B4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30C8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00</w:t>
                  </w:r>
                </w:p>
              </w:tc>
            </w:tr>
            <w:tr w:rsidR="009A118C" w:rsidRPr="00984DF0" w14:paraId="3A03875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686F0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1,50</w:t>
                  </w:r>
                </w:p>
              </w:tc>
            </w:tr>
          </w:tbl>
          <w:p w14:paraId="346C12DC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857F53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C5E3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,00</w:t>
                  </w:r>
                </w:p>
              </w:tc>
            </w:tr>
            <w:tr w:rsidR="009A118C" w:rsidRPr="00984DF0" w14:paraId="25FAB51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8365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,00</w:t>
                  </w:r>
                </w:p>
              </w:tc>
            </w:tr>
            <w:tr w:rsidR="009A118C" w:rsidRPr="00984DF0" w14:paraId="5EB8BC7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2711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,00</w:t>
                  </w:r>
                </w:p>
              </w:tc>
            </w:tr>
          </w:tbl>
          <w:p w14:paraId="7022336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0DADECA8" w14:textId="77777777" w:rsidTr="00863968">
        <w:tc>
          <w:tcPr>
            <w:tcW w:w="1696" w:type="dxa"/>
            <w:shd w:val="clear" w:color="auto" w:fill="auto"/>
          </w:tcPr>
          <w:p w14:paraId="6611A176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A5</w:t>
            </w:r>
          </w:p>
        </w:tc>
        <w:tc>
          <w:tcPr>
            <w:tcW w:w="1843" w:type="dxa"/>
            <w:shd w:val="clear" w:color="auto" w:fill="auto"/>
          </w:tcPr>
          <w:p w14:paraId="4D6C2686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- 17 mm</w:t>
            </w:r>
          </w:p>
          <w:p w14:paraId="490EC9C8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575FD519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2C214617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EF8F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,86</w:t>
                  </w:r>
                </w:p>
              </w:tc>
            </w:tr>
            <w:tr w:rsidR="009A118C" w:rsidRPr="00984DF0" w14:paraId="488C6A93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AA29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,27</w:t>
                  </w:r>
                </w:p>
              </w:tc>
            </w:tr>
            <w:tr w:rsidR="009A118C" w:rsidRPr="00984DF0" w14:paraId="59A93EB4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15C9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,10</w:t>
                  </w:r>
                </w:p>
              </w:tc>
            </w:tr>
          </w:tbl>
          <w:p w14:paraId="4CD76E49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6D196679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EB9C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,00</w:t>
                  </w:r>
                </w:p>
              </w:tc>
            </w:tr>
            <w:tr w:rsidR="009A118C" w:rsidRPr="00984DF0" w14:paraId="147D0B5F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D1AE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,00</w:t>
                  </w:r>
                </w:p>
              </w:tc>
            </w:tr>
            <w:tr w:rsidR="009A118C" w:rsidRPr="00984DF0" w14:paraId="13A7BBB6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A08F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,50</w:t>
                  </w:r>
                </w:p>
              </w:tc>
            </w:tr>
          </w:tbl>
          <w:p w14:paraId="24D8FAE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0460518B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D415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20,00</w:t>
                  </w:r>
                </w:p>
              </w:tc>
            </w:tr>
            <w:tr w:rsidR="009A118C" w:rsidRPr="00984DF0" w14:paraId="6B4CA0D3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4F80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20,00</w:t>
                  </w:r>
                </w:p>
              </w:tc>
            </w:tr>
            <w:tr w:rsidR="009A118C" w:rsidRPr="00984DF0" w14:paraId="48BF44B9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2AEF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,00</w:t>
                  </w:r>
                </w:p>
              </w:tc>
            </w:tr>
          </w:tbl>
          <w:p w14:paraId="6CBC44F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4B5E7F00" w14:textId="77777777" w:rsidTr="00863968">
        <w:tc>
          <w:tcPr>
            <w:tcW w:w="1696" w:type="dxa"/>
            <w:shd w:val="clear" w:color="auto" w:fill="auto"/>
          </w:tcPr>
          <w:p w14:paraId="645C9C8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A10</w:t>
            </w:r>
          </w:p>
        </w:tc>
        <w:tc>
          <w:tcPr>
            <w:tcW w:w="1843" w:type="dxa"/>
            <w:shd w:val="clear" w:color="auto" w:fill="auto"/>
          </w:tcPr>
          <w:p w14:paraId="4FECF8E6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- 23 mm</w:t>
            </w:r>
          </w:p>
          <w:p w14:paraId="511568F2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3D67DA24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C64515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862D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,29</w:t>
                  </w:r>
                </w:p>
              </w:tc>
            </w:tr>
            <w:tr w:rsidR="009A118C" w:rsidRPr="00984DF0" w14:paraId="3CD5221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1F0F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,00</w:t>
                  </w:r>
                </w:p>
              </w:tc>
            </w:tr>
            <w:tr w:rsidR="009A118C" w:rsidRPr="00984DF0" w14:paraId="3959F02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8E22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,90</w:t>
                  </w:r>
                </w:p>
              </w:tc>
            </w:tr>
          </w:tbl>
          <w:p w14:paraId="4A5EE228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D3A4E3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6F82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,00</w:t>
                  </w:r>
                </w:p>
              </w:tc>
            </w:tr>
            <w:tr w:rsidR="009A118C" w:rsidRPr="00984DF0" w14:paraId="033B4F1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7D60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,00</w:t>
                  </w:r>
                </w:p>
              </w:tc>
            </w:tr>
            <w:tr w:rsidR="009A118C" w:rsidRPr="00984DF0" w14:paraId="7FEC3AC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52EA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,00</w:t>
                  </w:r>
                </w:p>
              </w:tc>
            </w:tr>
          </w:tbl>
          <w:p w14:paraId="2496C66C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046554E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6DBA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1,00</w:t>
                  </w:r>
                </w:p>
              </w:tc>
            </w:tr>
            <w:tr w:rsidR="009A118C" w:rsidRPr="00984DF0" w14:paraId="7D253CC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72DC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,00</w:t>
                  </w:r>
                </w:p>
              </w:tc>
            </w:tr>
            <w:tr w:rsidR="009A118C" w:rsidRPr="00984DF0" w14:paraId="3736FDE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8C12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5,00</w:t>
                  </w:r>
                </w:p>
              </w:tc>
            </w:tr>
          </w:tbl>
          <w:p w14:paraId="53B7C07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141D8442" w14:textId="77777777" w:rsidTr="00863968">
        <w:tc>
          <w:tcPr>
            <w:tcW w:w="1696" w:type="dxa"/>
            <w:shd w:val="clear" w:color="auto" w:fill="auto"/>
          </w:tcPr>
          <w:p w14:paraId="033AF593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α</w:t>
            </w:r>
          </w:p>
        </w:tc>
        <w:tc>
          <w:tcPr>
            <w:tcW w:w="1843" w:type="dxa"/>
            <w:shd w:val="clear" w:color="auto" w:fill="auto"/>
          </w:tcPr>
          <w:p w14:paraId="07EBC253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AAD4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526D720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5FB56D1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7BCD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,89</w:t>
                  </w:r>
                </w:p>
              </w:tc>
            </w:tr>
            <w:tr w:rsidR="009A118C" w:rsidRPr="00984DF0" w14:paraId="62C6EC3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7AA8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5,11</w:t>
                  </w:r>
                </w:p>
              </w:tc>
            </w:tr>
            <w:tr w:rsidR="009A118C" w:rsidRPr="00984DF0" w14:paraId="6F65FBA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FEF2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,70</w:t>
                  </w:r>
                </w:p>
              </w:tc>
            </w:tr>
          </w:tbl>
          <w:p w14:paraId="36747C74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365600D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743E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,00</w:t>
                  </w:r>
                </w:p>
              </w:tc>
            </w:tr>
            <w:tr w:rsidR="009A118C" w:rsidRPr="00984DF0" w14:paraId="5165D08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B09D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9,00</w:t>
                  </w:r>
                </w:p>
              </w:tc>
            </w:tr>
            <w:tr w:rsidR="009A118C" w:rsidRPr="00984DF0" w14:paraId="488DCF6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EA1B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,00</w:t>
                  </w:r>
                </w:p>
              </w:tc>
            </w:tr>
          </w:tbl>
          <w:p w14:paraId="035B776C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ED5583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11025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,00</w:t>
                  </w:r>
                </w:p>
              </w:tc>
            </w:tr>
            <w:tr w:rsidR="009A118C" w:rsidRPr="00984DF0" w14:paraId="68764B74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56090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,00</w:t>
                  </w:r>
                </w:p>
              </w:tc>
            </w:tr>
            <w:tr w:rsidR="009A118C" w:rsidRPr="00984DF0" w14:paraId="429CD06E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9847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,00</w:t>
                  </w:r>
                </w:p>
              </w:tc>
            </w:tr>
          </w:tbl>
          <w:p w14:paraId="14F4F31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6DE14EA9" w14:textId="77777777" w:rsidTr="00863968">
        <w:tc>
          <w:tcPr>
            <w:tcW w:w="1696" w:type="dxa"/>
            <w:shd w:val="clear" w:color="auto" w:fill="auto"/>
          </w:tcPr>
          <w:p w14:paraId="4B678A7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MCF</w:t>
            </w:r>
          </w:p>
        </w:tc>
        <w:tc>
          <w:tcPr>
            <w:tcW w:w="1843" w:type="dxa"/>
            <w:shd w:val="clear" w:color="auto" w:fill="auto"/>
          </w:tcPr>
          <w:p w14:paraId="5E38547E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25 mm</w:t>
            </w:r>
          </w:p>
          <w:p w14:paraId="320E4E60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9E1823A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647D99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DE49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8,21</w:t>
                  </w:r>
                </w:p>
              </w:tc>
            </w:tr>
            <w:tr w:rsidR="009A118C" w:rsidRPr="00984DF0" w14:paraId="7BABA1EB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4249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,20</w:t>
                  </w:r>
                </w:p>
              </w:tc>
            </w:tr>
            <w:tr w:rsidR="009A118C" w:rsidRPr="00984DF0" w14:paraId="114CEA4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FAD0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9,33</w:t>
                  </w:r>
                </w:p>
              </w:tc>
            </w:tr>
          </w:tbl>
          <w:p w14:paraId="4EC4D414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1FA4002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8E0C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,00</w:t>
                  </w:r>
                </w:p>
              </w:tc>
            </w:tr>
            <w:tr w:rsidR="009A118C" w:rsidRPr="00984DF0" w14:paraId="15F5DEF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65AC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,50</w:t>
                  </w:r>
                </w:p>
              </w:tc>
            </w:tr>
            <w:tr w:rsidR="009A118C" w:rsidRPr="00984DF0" w14:paraId="1A2F595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651D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,00</w:t>
                  </w:r>
                </w:p>
              </w:tc>
            </w:tr>
          </w:tbl>
          <w:p w14:paraId="2584029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33AE0564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4A22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,00</w:t>
                  </w:r>
                </w:p>
              </w:tc>
            </w:tr>
            <w:tr w:rsidR="009A118C" w:rsidRPr="00984DF0" w14:paraId="5E890B5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1A8E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,00</w:t>
                  </w:r>
                </w:p>
              </w:tc>
            </w:tr>
            <w:tr w:rsidR="009A118C" w:rsidRPr="00984DF0" w14:paraId="476B4C1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4101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,00</w:t>
                  </w:r>
                </w:p>
              </w:tc>
            </w:tr>
          </w:tbl>
          <w:p w14:paraId="7A536F49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7B65603A" w14:textId="77777777" w:rsidTr="00863968">
        <w:tc>
          <w:tcPr>
            <w:tcW w:w="1696" w:type="dxa"/>
            <w:shd w:val="clear" w:color="auto" w:fill="auto"/>
          </w:tcPr>
          <w:p w14:paraId="77938F1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proofErr w:type="spellStart"/>
            <w:r w:rsidRPr="00984DF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lang w:val="en-US"/>
              </w:rPr>
              <w:t>Exte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2E4921B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5C61DA7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5C6C75A5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7EA1CF3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75E8FE1A" w14:textId="77777777" w:rsidTr="00863968">
        <w:tc>
          <w:tcPr>
            <w:tcW w:w="1696" w:type="dxa"/>
            <w:shd w:val="clear" w:color="auto" w:fill="auto"/>
          </w:tcPr>
          <w:p w14:paraId="7B299BFC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CT</w:t>
            </w:r>
          </w:p>
        </w:tc>
        <w:tc>
          <w:tcPr>
            <w:tcW w:w="1843" w:type="dxa"/>
            <w:shd w:val="clear" w:color="auto" w:fill="auto"/>
          </w:tcPr>
          <w:p w14:paraId="065209C3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- 79 sec.</w:t>
            </w:r>
          </w:p>
          <w:p w14:paraId="144D3105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05E429D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6EC8397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E6AE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90</w:t>
                  </w:r>
                </w:p>
              </w:tc>
            </w:tr>
            <w:tr w:rsidR="009A118C" w:rsidRPr="00984DF0" w14:paraId="3BC85734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0AB4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,09</w:t>
                  </w:r>
                </w:p>
              </w:tc>
            </w:tr>
            <w:tr w:rsidR="009A118C" w:rsidRPr="00984DF0" w14:paraId="43F215D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6428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,90</w:t>
                  </w:r>
                </w:p>
              </w:tc>
            </w:tr>
          </w:tbl>
          <w:p w14:paraId="393BF3A7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16F1B40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F29C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00</w:t>
                  </w:r>
                </w:p>
              </w:tc>
            </w:tr>
            <w:tr w:rsidR="009A118C" w:rsidRPr="00984DF0" w14:paraId="341DF73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3F4A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,00</w:t>
                  </w:r>
                </w:p>
              </w:tc>
            </w:tr>
            <w:tr w:rsidR="009A118C" w:rsidRPr="00984DF0" w14:paraId="71EED78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21AE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50</w:t>
                  </w:r>
                </w:p>
              </w:tc>
            </w:tr>
          </w:tbl>
          <w:p w14:paraId="72D0089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57F01B1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5CCD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3,00</w:t>
                  </w:r>
                </w:p>
              </w:tc>
            </w:tr>
            <w:tr w:rsidR="009A118C" w:rsidRPr="00984DF0" w14:paraId="27920D7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B0F2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,00</w:t>
                  </w:r>
                </w:p>
              </w:tc>
            </w:tr>
            <w:tr w:rsidR="009A118C" w:rsidRPr="00984DF0" w14:paraId="6ED22E4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A3E3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,00</w:t>
                  </w:r>
                </w:p>
              </w:tc>
            </w:tr>
          </w:tbl>
          <w:p w14:paraId="104659A0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3F10DC43" w14:textId="77777777" w:rsidTr="00863968">
        <w:tc>
          <w:tcPr>
            <w:tcW w:w="1696" w:type="dxa"/>
            <w:shd w:val="clear" w:color="auto" w:fill="auto"/>
          </w:tcPr>
          <w:p w14:paraId="0669276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CFT</w:t>
            </w:r>
          </w:p>
        </w:tc>
        <w:tc>
          <w:tcPr>
            <w:tcW w:w="1843" w:type="dxa"/>
            <w:shd w:val="clear" w:color="auto" w:fill="auto"/>
          </w:tcPr>
          <w:p w14:paraId="0B187880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- 159 sec</w:t>
            </w:r>
          </w:p>
          <w:p w14:paraId="44D38C2F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2B5BE12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1496799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5DFAFF78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80EC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4,33</w:t>
                  </w:r>
                </w:p>
              </w:tc>
            </w:tr>
            <w:tr w:rsidR="009A118C" w:rsidRPr="00984DF0" w14:paraId="619A73A0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7740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5,18</w:t>
                  </w:r>
                </w:p>
              </w:tc>
            </w:tr>
            <w:tr w:rsidR="009A118C" w:rsidRPr="00984DF0" w14:paraId="66EFDD44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2A77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2,40</w:t>
                  </w:r>
                </w:p>
              </w:tc>
            </w:tr>
          </w:tbl>
          <w:p w14:paraId="1B0873EA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579374C7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3954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,00</w:t>
                  </w:r>
                </w:p>
              </w:tc>
            </w:tr>
            <w:tr w:rsidR="009A118C" w:rsidRPr="00984DF0" w14:paraId="7A08DF95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3CCE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0,00</w:t>
                  </w:r>
                </w:p>
              </w:tc>
            </w:tr>
            <w:tr w:rsidR="009A118C" w:rsidRPr="00984DF0" w14:paraId="71BF63B1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64845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,50</w:t>
                  </w:r>
                </w:p>
              </w:tc>
            </w:tr>
          </w:tbl>
          <w:p w14:paraId="56607B5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0E8A1513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8336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8,00</w:t>
                  </w:r>
                </w:p>
              </w:tc>
            </w:tr>
            <w:tr w:rsidR="009A118C" w:rsidRPr="00984DF0" w14:paraId="4699E6B8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73505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3,00</w:t>
                  </w:r>
                </w:p>
              </w:tc>
            </w:tr>
            <w:tr w:rsidR="009A118C" w:rsidRPr="00984DF0" w14:paraId="20AFDB2E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4FBE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,00</w:t>
                  </w:r>
                </w:p>
              </w:tc>
            </w:tr>
          </w:tbl>
          <w:p w14:paraId="15783188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4DA43185" w14:textId="77777777" w:rsidTr="00863968">
        <w:tc>
          <w:tcPr>
            <w:tcW w:w="1696" w:type="dxa"/>
            <w:shd w:val="clear" w:color="auto" w:fill="auto"/>
          </w:tcPr>
          <w:p w14:paraId="04DED67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A5</w:t>
            </w:r>
          </w:p>
        </w:tc>
        <w:tc>
          <w:tcPr>
            <w:tcW w:w="1843" w:type="dxa"/>
            <w:shd w:val="clear" w:color="auto" w:fill="auto"/>
          </w:tcPr>
          <w:p w14:paraId="73D6BB84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- 55 mm</w:t>
            </w:r>
          </w:p>
          <w:p w14:paraId="0FE4B5CF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41F8D9B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5D9CD59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8511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,43</w:t>
                  </w:r>
                </w:p>
              </w:tc>
            </w:tr>
            <w:tr w:rsidR="009A118C" w:rsidRPr="00984DF0" w14:paraId="1F3B081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C19E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4,91</w:t>
                  </w:r>
                </w:p>
              </w:tc>
            </w:tr>
            <w:tr w:rsidR="009A118C" w:rsidRPr="00984DF0" w14:paraId="6C33233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22B4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,20</w:t>
                  </w:r>
                </w:p>
              </w:tc>
            </w:tr>
          </w:tbl>
          <w:p w14:paraId="00DB3926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3552AC5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C089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,00</w:t>
                  </w:r>
                </w:p>
              </w:tc>
            </w:tr>
            <w:tr w:rsidR="009A118C" w:rsidRPr="00984DF0" w14:paraId="154ABB3E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AC4B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,00</w:t>
                  </w:r>
                </w:p>
              </w:tc>
            </w:tr>
            <w:tr w:rsidR="009A118C" w:rsidRPr="00984DF0" w14:paraId="1D0FBAF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DE38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,00</w:t>
                  </w:r>
                </w:p>
              </w:tc>
            </w:tr>
          </w:tbl>
          <w:p w14:paraId="7F8483A6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4D3CB5B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B630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,00</w:t>
                  </w:r>
                </w:p>
              </w:tc>
            </w:tr>
            <w:tr w:rsidR="009A118C" w:rsidRPr="00984DF0" w14:paraId="3C856D9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D2F8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,00</w:t>
                  </w:r>
                </w:p>
              </w:tc>
            </w:tr>
            <w:tr w:rsidR="009A118C" w:rsidRPr="00984DF0" w14:paraId="703D65A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92280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,00</w:t>
                  </w:r>
                </w:p>
              </w:tc>
            </w:tr>
          </w:tbl>
          <w:p w14:paraId="7E70EF95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2227E967" w14:textId="77777777" w:rsidTr="00863968">
        <w:tc>
          <w:tcPr>
            <w:tcW w:w="1696" w:type="dxa"/>
            <w:shd w:val="clear" w:color="auto" w:fill="auto"/>
          </w:tcPr>
          <w:p w14:paraId="2F0CA80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A10</w:t>
            </w:r>
          </w:p>
        </w:tc>
        <w:tc>
          <w:tcPr>
            <w:tcW w:w="1843" w:type="dxa"/>
            <w:shd w:val="clear" w:color="auto" w:fill="auto"/>
          </w:tcPr>
          <w:p w14:paraId="1397509E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- 65 mm</w:t>
            </w:r>
          </w:p>
          <w:p w14:paraId="2EFC6DBB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250A587B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765477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12D5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,14</w:t>
                  </w:r>
                </w:p>
              </w:tc>
            </w:tr>
            <w:tr w:rsidR="009A118C" w:rsidRPr="00984DF0" w14:paraId="776DFA6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3401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,91</w:t>
                  </w:r>
                </w:p>
              </w:tc>
            </w:tr>
            <w:tr w:rsidR="009A118C" w:rsidRPr="00984DF0" w14:paraId="092E9AE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B678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9,60</w:t>
                  </w:r>
                </w:p>
              </w:tc>
            </w:tr>
          </w:tbl>
          <w:p w14:paraId="5BF95DFE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04BDF5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7BD75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9,00</w:t>
                  </w:r>
                </w:p>
              </w:tc>
            </w:tr>
            <w:tr w:rsidR="009A118C" w:rsidRPr="00984DF0" w14:paraId="491C9F26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4AC8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,00</w:t>
                  </w:r>
                </w:p>
              </w:tc>
            </w:tr>
            <w:tr w:rsidR="009A118C" w:rsidRPr="00984DF0" w14:paraId="5B2C23F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24D4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0,50</w:t>
                  </w:r>
                </w:p>
              </w:tc>
            </w:tr>
          </w:tbl>
          <w:p w14:paraId="476BAB6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3EBBC1C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B092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5,00</w:t>
                  </w:r>
                </w:p>
              </w:tc>
            </w:tr>
            <w:tr w:rsidR="009A118C" w:rsidRPr="00984DF0" w14:paraId="17C6439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53B7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,00</w:t>
                  </w:r>
                </w:p>
              </w:tc>
            </w:tr>
            <w:tr w:rsidR="009A118C" w:rsidRPr="00984DF0" w14:paraId="31BE49D6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B635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,00</w:t>
                  </w:r>
                </w:p>
              </w:tc>
            </w:tr>
          </w:tbl>
          <w:p w14:paraId="6C2352AF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407432B5" w14:textId="77777777" w:rsidTr="00863968">
        <w:tc>
          <w:tcPr>
            <w:tcW w:w="1696" w:type="dxa"/>
            <w:shd w:val="clear" w:color="auto" w:fill="auto"/>
          </w:tcPr>
          <w:p w14:paraId="7031E88F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α</w:t>
            </w:r>
          </w:p>
        </w:tc>
        <w:tc>
          <w:tcPr>
            <w:tcW w:w="1843" w:type="dxa"/>
            <w:shd w:val="clear" w:color="auto" w:fill="auto"/>
          </w:tcPr>
          <w:p w14:paraId="45B3B57A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- 83°</w:t>
            </w:r>
          </w:p>
          <w:p w14:paraId="1A45E928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70E6339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E01445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15AB8FB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6C3A0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4,00</w:t>
                  </w:r>
                </w:p>
              </w:tc>
            </w:tr>
            <w:tr w:rsidR="009A118C" w:rsidRPr="00984DF0" w14:paraId="2C00939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4467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2,09</w:t>
                  </w:r>
                </w:p>
              </w:tc>
            </w:tr>
            <w:tr w:rsidR="009A118C" w:rsidRPr="00984DF0" w14:paraId="78F4E8E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B80B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,10</w:t>
                  </w:r>
                </w:p>
              </w:tc>
            </w:tr>
          </w:tbl>
          <w:p w14:paraId="6697E79E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1A143E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D826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,00</w:t>
                  </w:r>
                </w:p>
              </w:tc>
            </w:tr>
            <w:tr w:rsidR="009A118C" w:rsidRPr="00984DF0" w14:paraId="43308A6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6A04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4,00</w:t>
                  </w:r>
                </w:p>
              </w:tc>
            </w:tr>
            <w:tr w:rsidR="009A118C" w:rsidRPr="00984DF0" w14:paraId="38A1019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A88D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,00</w:t>
                  </w:r>
                </w:p>
              </w:tc>
            </w:tr>
          </w:tbl>
          <w:p w14:paraId="13C5E08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C99BC5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2A3F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,00</w:t>
                  </w:r>
                </w:p>
              </w:tc>
            </w:tr>
            <w:tr w:rsidR="009A118C" w:rsidRPr="00984DF0" w14:paraId="5AFB9EC6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AF52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,00</w:t>
                  </w:r>
                </w:p>
              </w:tc>
            </w:tr>
            <w:tr w:rsidR="009A118C" w:rsidRPr="00984DF0" w14:paraId="62D6E4F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7085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,00</w:t>
                  </w:r>
                </w:p>
              </w:tc>
            </w:tr>
          </w:tbl>
          <w:p w14:paraId="691AB3E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45CBC53D" w14:textId="77777777" w:rsidTr="00863968">
        <w:tc>
          <w:tcPr>
            <w:tcW w:w="1696" w:type="dxa"/>
            <w:shd w:val="clear" w:color="auto" w:fill="auto"/>
          </w:tcPr>
          <w:p w14:paraId="44CA0D6A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MCF</w:t>
            </w:r>
          </w:p>
        </w:tc>
        <w:tc>
          <w:tcPr>
            <w:tcW w:w="1843" w:type="dxa"/>
            <w:shd w:val="clear" w:color="auto" w:fill="auto"/>
          </w:tcPr>
          <w:p w14:paraId="1671762D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72 mm</w:t>
            </w:r>
          </w:p>
          <w:p w14:paraId="19CF4795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FF9F18D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11B52C6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4809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0,05</w:t>
                  </w:r>
                </w:p>
              </w:tc>
            </w:tr>
            <w:tr w:rsidR="009A118C" w:rsidRPr="00984DF0" w14:paraId="3966CF6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5D48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,18</w:t>
                  </w:r>
                </w:p>
              </w:tc>
            </w:tr>
            <w:tr w:rsidR="009A118C" w:rsidRPr="00984DF0" w14:paraId="6BF5E95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E86C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2,10</w:t>
                  </w:r>
                </w:p>
              </w:tc>
            </w:tr>
          </w:tbl>
          <w:p w14:paraId="5404C4E1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11621A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1E0B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3,00</w:t>
                  </w:r>
                </w:p>
              </w:tc>
            </w:tr>
            <w:tr w:rsidR="009A118C" w:rsidRPr="00984DF0" w14:paraId="597720E4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4AE7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1,00</w:t>
                  </w:r>
                </w:p>
              </w:tc>
            </w:tr>
            <w:tr w:rsidR="009A118C" w:rsidRPr="00984DF0" w14:paraId="094B2B2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5B41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,00</w:t>
                  </w:r>
                </w:p>
              </w:tc>
            </w:tr>
          </w:tbl>
          <w:p w14:paraId="23C34B9D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13ADD95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894B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,00</w:t>
                  </w:r>
                </w:p>
              </w:tc>
            </w:tr>
            <w:tr w:rsidR="009A118C" w:rsidRPr="00984DF0" w14:paraId="5C64ACC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6D20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,00</w:t>
                  </w:r>
                </w:p>
              </w:tc>
            </w:tr>
            <w:tr w:rsidR="009A118C" w:rsidRPr="00984DF0" w14:paraId="6BEB865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49A9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,00</w:t>
                  </w:r>
                </w:p>
              </w:tc>
            </w:tr>
          </w:tbl>
          <w:p w14:paraId="458CCE1B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54D02F19" w14:textId="77777777" w:rsidTr="00863968">
        <w:tc>
          <w:tcPr>
            <w:tcW w:w="1696" w:type="dxa"/>
            <w:shd w:val="clear" w:color="auto" w:fill="auto"/>
          </w:tcPr>
          <w:p w14:paraId="355A906C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proofErr w:type="spellStart"/>
            <w:r w:rsidRPr="00984DF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  <w:lang w:val="en-US"/>
              </w:rPr>
              <w:t>Inte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E636236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5BBAFCB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3C53FA7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CBC09C8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7B992B74" w14:textId="77777777" w:rsidTr="00863968">
        <w:tc>
          <w:tcPr>
            <w:tcW w:w="1696" w:type="dxa"/>
            <w:shd w:val="clear" w:color="auto" w:fill="auto"/>
          </w:tcPr>
          <w:p w14:paraId="51ABAC38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CT</w:t>
            </w:r>
          </w:p>
        </w:tc>
        <w:tc>
          <w:tcPr>
            <w:tcW w:w="1843" w:type="dxa"/>
            <w:shd w:val="clear" w:color="auto" w:fill="auto"/>
          </w:tcPr>
          <w:p w14:paraId="41FACDE4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- 240 sec</w:t>
            </w:r>
          </w:p>
          <w:p w14:paraId="4DB96CBC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D8D3805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738C7A1D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AFBD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4,67</w:t>
                  </w:r>
                </w:p>
              </w:tc>
            </w:tr>
            <w:tr w:rsidR="009A118C" w:rsidRPr="00984DF0" w14:paraId="7551CF88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592E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7,45</w:t>
                  </w:r>
                </w:p>
              </w:tc>
            </w:tr>
            <w:tr w:rsidR="009A118C" w:rsidRPr="00984DF0" w14:paraId="5AE1E2A6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37AF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1,60</w:t>
                  </w:r>
                </w:p>
              </w:tc>
            </w:tr>
          </w:tbl>
          <w:p w14:paraId="26C0D0A0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6187FE10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0473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3,00</w:t>
                  </w:r>
                </w:p>
              </w:tc>
            </w:tr>
            <w:tr w:rsidR="009A118C" w:rsidRPr="00984DF0" w14:paraId="30B4D990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A8EC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3,00</w:t>
                  </w:r>
                </w:p>
              </w:tc>
            </w:tr>
            <w:tr w:rsidR="009A118C" w:rsidRPr="00984DF0" w14:paraId="3B6F889A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B3EA8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2,50</w:t>
                  </w:r>
                </w:p>
              </w:tc>
            </w:tr>
          </w:tbl>
          <w:p w14:paraId="40D8400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</w:tblGrid>
            <w:tr w:rsidR="009A118C" w:rsidRPr="00984DF0" w14:paraId="79385865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E373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5,00</w:t>
                  </w:r>
                </w:p>
              </w:tc>
            </w:tr>
            <w:tr w:rsidR="009A118C" w:rsidRPr="00984DF0" w14:paraId="0EE23DF1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415B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3,00</w:t>
                  </w:r>
                </w:p>
              </w:tc>
            </w:tr>
            <w:tr w:rsidR="009A118C" w:rsidRPr="00984DF0" w14:paraId="731EEB5D" w14:textId="77777777" w:rsidTr="00863968">
              <w:trPr>
                <w:trHeight w:val="2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EF0F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1,00</w:t>
                  </w:r>
                </w:p>
              </w:tc>
            </w:tr>
          </w:tbl>
          <w:p w14:paraId="043836C1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6CC064B4" w14:textId="77777777" w:rsidTr="00863968">
        <w:tc>
          <w:tcPr>
            <w:tcW w:w="1696" w:type="dxa"/>
            <w:shd w:val="clear" w:color="auto" w:fill="auto"/>
          </w:tcPr>
          <w:p w14:paraId="3E24FAD3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CFT</w:t>
            </w:r>
          </w:p>
        </w:tc>
        <w:tc>
          <w:tcPr>
            <w:tcW w:w="1843" w:type="dxa"/>
            <w:shd w:val="clear" w:color="auto" w:fill="auto"/>
          </w:tcPr>
          <w:p w14:paraId="2BB749E5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- 110 sec</w:t>
            </w:r>
          </w:p>
          <w:p w14:paraId="319A967B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28BC0AE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39AA169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B9E7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3,29</w:t>
                  </w:r>
                </w:p>
              </w:tc>
            </w:tr>
            <w:tr w:rsidR="009A118C" w:rsidRPr="00984DF0" w14:paraId="200FAD5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25C6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7,73</w:t>
                  </w:r>
                </w:p>
              </w:tc>
            </w:tr>
            <w:tr w:rsidR="009A118C" w:rsidRPr="00984DF0" w14:paraId="7811BF4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8C45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8,40</w:t>
                  </w:r>
                </w:p>
              </w:tc>
            </w:tr>
          </w:tbl>
          <w:p w14:paraId="5BE42065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0F8D46C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BAA9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2,00</w:t>
                  </w:r>
                </w:p>
              </w:tc>
            </w:tr>
            <w:tr w:rsidR="009A118C" w:rsidRPr="00984DF0" w14:paraId="7944706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09F1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,00</w:t>
                  </w:r>
                </w:p>
              </w:tc>
            </w:tr>
            <w:tr w:rsidR="009A118C" w:rsidRPr="00984DF0" w14:paraId="4E88E16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7FB1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,00</w:t>
                  </w:r>
                </w:p>
              </w:tc>
            </w:tr>
          </w:tbl>
          <w:p w14:paraId="743BCE6F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3E8083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B63F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6,00</w:t>
                  </w:r>
                </w:p>
              </w:tc>
            </w:tr>
            <w:tr w:rsidR="009A118C" w:rsidRPr="00984DF0" w14:paraId="694DA09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063B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,00</w:t>
                  </w:r>
                </w:p>
              </w:tc>
            </w:tr>
            <w:tr w:rsidR="009A118C" w:rsidRPr="00984DF0" w14:paraId="7A4CE8F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5D30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6,00</w:t>
                  </w:r>
                </w:p>
              </w:tc>
            </w:tr>
          </w:tbl>
          <w:p w14:paraId="73931603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06469F3D" w14:textId="77777777" w:rsidTr="00863968">
        <w:tc>
          <w:tcPr>
            <w:tcW w:w="1696" w:type="dxa"/>
            <w:shd w:val="clear" w:color="auto" w:fill="auto"/>
          </w:tcPr>
          <w:p w14:paraId="2BE431B9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A5</w:t>
            </w:r>
          </w:p>
        </w:tc>
        <w:tc>
          <w:tcPr>
            <w:tcW w:w="1843" w:type="dxa"/>
            <w:shd w:val="clear" w:color="auto" w:fill="auto"/>
          </w:tcPr>
          <w:p w14:paraId="6C544213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- 57 mm</w:t>
            </w:r>
          </w:p>
          <w:p w14:paraId="7777B1C2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5EB5E2E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C9ABC8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8EA8B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46,33</w:t>
                  </w:r>
                </w:p>
              </w:tc>
            </w:tr>
            <w:tr w:rsidR="009A118C" w:rsidRPr="00984DF0" w14:paraId="047DAA5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02FF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44,55</w:t>
                  </w:r>
                </w:p>
              </w:tc>
            </w:tr>
            <w:tr w:rsidR="009A118C" w:rsidRPr="00984DF0" w14:paraId="4C52A076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BC21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,30</w:t>
                  </w:r>
                </w:p>
              </w:tc>
            </w:tr>
          </w:tbl>
          <w:p w14:paraId="18E2A51D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12FC93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4FFA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46,00</w:t>
                  </w:r>
                </w:p>
              </w:tc>
            </w:tr>
            <w:tr w:rsidR="009A118C" w:rsidRPr="00984DF0" w14:paraId="4E387BC1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7E56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44,00</w:t>
                  </w:r>
                </w:p>
              </w:tc>
            </w:tr>
            <w:tr w:rsidR="009A118C" w:rsidRPr="00984DF0" w14:paraId="112D8A8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0850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6,50</w:t>
                  </w:r>
                </w:p>
              </w:tc>
            </w:tr>
          </w:tbl>
          <w:p w14:paraId="1B2772F2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446D63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17FF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26,00</w:t>
                  </w:r>
                </w:p>
              </w:tc>
            </w:tr>
            <w:tr w:rsidR="009A118C" w:rsidRPr="00984DF0" w14:paraId="4286154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59BC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lastRenderedPageBreak/>
                    <w:t>18,00</w:t>
                  </w:r>
                </w:p>
              </w:tc>
            </w:tr>
            <w:tr w:rsidR="009A118C" w:rsidRPr="00984DF0" w14:paraId="59CB306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B4BE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6,00</w:t>
                  </w:r>
                </w:p>
              </w:tc>
            </w:tr>
          </w:tbl>
          <w:p w14:paraId="630D0A07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53681AD3" w14:textId="77777777" w:rsidTr="00863968">
        <w:tc>
          <w:tcPr>
            <w:tcW w:w="1696" w:type="dxa"/>
            <w:shd w:val="clear" w:color="auto" w:fill="auto"/>
          </w:tcPr>
          <w:p w14:paraId="5E57A1D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lastRenderedPageBreak/>
              <w:t>A10</w:t>
            </w:r>
          </w:p>
        </w:tc>
        <w:tc>
          <w:tcPr>
            <w:tcW w:w="1843" w:type="dxa"/>
            <w:shd w:val="clear" w:color="auto" w:fill="auto"/>
          </w:tcPr>
          <w:p w14:paraId="62E82478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- 66 mm</w:t>
            </w:r>
          </w:p>
          <w:p w14:paraId="7ECC035B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3A9AC3F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E28E90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1E63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81</w:t>
                  </w:r>
                </w:p>
              </w:tc>
            </w:tr>
            <w:tr w:rsidR="009A118C" w:rsidRPr="00984DF0" w14:paraId="207F6C4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F80D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,27</w:t>
                  </w:r>
                </w:p>
              </w:tc>
            </w:tr>
            <w:tr w:rsidR="009A118C" w:rsidRPr="00984DF0" w14:paraId="26070326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A09C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,50</w:t>
                  </w:r>
                </w:p>
              </w:tc>
            </w:tr>
          </w:tbl>
          <w:p w14:paraId="76107E13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CD936E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1A4B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,00</w:t>
                  </w:r>
                </w:p>
              </w:tc>
            </w:tr>
            <w:tr w:rsidR="009A118C" w:rsidRPr="00984DF0" w14:paraId="0E6EA1FE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D2DB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00</w:t>
                  </w:r>
                </w:p>
              </w:tc>
            </w:tr>
            <w:tr w:rsidR="009A118C" w:rsidRPr="00984DF0" w14:paraId="2451ADE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933B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,50</w:t>
                  </w:r>
                </w:p>
              </w:tc>
            </w:tr>
          </w:tbl>
          <w:p w14:paraId="6C8A2AA5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20DD0965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2FC1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,00</w:t>
                  </w:r>
                </w:p>
              </w:tc>
            </w:tr>
            <w:tr w:rsidR="009A118C" w:rsidRPr="00984DF0" w14:paraId="4CC893E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E2CC6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,00</w:t>
                  </w:r>
                </w:p>
              </w:tc>
            </w:tr>
            <w:tr w:rsidR="009A118C" w:rsidRPr="00984DF0" w14:paraId="109BFB18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ED4F1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,00</w:t>
                  </w:r>
                </w:p>
              </w:tc>
            </w:tr>
          </w:tbl>
          <w:p w14:paraId="4AFC7D8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180E3B1A" w14:textId="77777777" w:rsidTr="00863968">
        <w:tc>
          <w:tcPr>
            <w:tcW w:w="1696" w:type="dxa"/>
            <w:shd w:val="clear" w:color="auto" w:fill="auto"/>
          </w:tcPr>
          <w:p w14:paraId="5BDA03BE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α</w:t>
            </w:r>
          </w:p>
        </w:tc>
        <w:tc>
          <w:tcPr>
            <w:tcW w:w="1843" w:type="dxa"/>
            <w:shd w:val="clear" w:color="auto" w:fill="auto"/>
          </w:tcPr>
          <w:p w14:paraId="55CE69DD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83°</w:t>
            </w:r>
          </w:p>
          <w:p w14:paraId="6AC014F4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5F0D464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1C90A720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0F4EA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,65</w:t>
                  </w:r>
                </w:p>
              </w:tc>
            </w:tr>
            <w:tr w:rsidR="009A118C" w:rsidRPr="00984DF0" w14:paraId="5ECFEED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84299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,10</w:t>
                  </w:r>
                </w:p>
              </w:tc>
            </w:tr>
            <w:tr w:rsidR="009A118C" w:rsidRPr="00984DF0" w14:paraId="1F05B049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A0F9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,20</w:t>
                  </w:r>
                </w:p>
              </w:tc>
            </w:tr>
          </w:tbl>
          <w:p w14:paraId="3848A77A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01D88EAA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DCDA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,00</w:t>
                  </w:r>
                </w:p>
              </w:tc>
            </w:tr>
            <w:tr w:rsidR="009A118C" w:rsidRPr="00984DF0" w14:paraId="69DB76D2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5CC4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,50</w:t>
                  </w:r>
                </w:p>
              </w:tc>
            </w:tr>
            <w:tr w:rsidR="009A118C" w:rsidRPr="00984DF0" w14:paraId="3F294C9B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A46C2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,00</w:t>
                  </w:r>
                </w:p>
              </w:tc>
            </w:tr>
          </w:tbl>
          <w:p w14:paraId="2E6C9EC4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41C0F213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3917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,00</w:t>
                  </w:r>
                </w:p>
              </w:tc>
            </w:tr>
            <w:tr w:rsidR="009A118C" w:rsidRPr="00984DF0" w14:paraId="67EC3A1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3AD4D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,00</w:t>
                  </w:r>
                </w:p>
              </w:tc>
            </w:tr>
            <w:tr w:rsidR="009A118C" w:rsidRPr="00984DF0" w14:paraId="447EF81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E4DE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,00</w:t>
                  </w:r>
                </w:p>
              </w:tc>
            </w:tr>
          </w:tbl>
          <w:p w14:paraId="5601A470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8C" w:rsidRPr="00984DF0" w14:paraId="08024BF9" w14:textId="77777777" w:rsidTr="00863968">
        <w:tc>
          <w:tcPr>
            <w:tcW w:w="1696" w:type="dxa"/>
            <w:shd w:val="clear" w:color="auto" w:fill="auto"/>
          </w:tcPr>
          <w:p w14:paraId="74FE02D3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984DF0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MCF</w:t>
            </w:r>
          </w:p>
        </w:tc>
        <w:tc>
          <w:tcPr>
            <w:tcW w:w="1843" w:type="dxa"/>
            <w:shd w:val="clear" w:color="auto" w:fill="auto"/>
          </w:tcPr>
          <w:p w14:paraId="4FBF4333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- 72 mm</w:t>
            </w:r>
          </w:p>
          <w:p w14:paraId="7781E0C1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4C98352A" w14:textId="77777777" w:rsidR="009A118C" w:rsidRPr="00984DF0" w:rsidRDefault="009A118C" w:rsidP="008639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543734F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C5937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,80</w:t>
                  </w:r>
                </w:p>
              </w:tc>
            </w:tr>
            <w:tr w:rsidR="009A118C" w:rsidRPr="00984DF0" w14:paraId="4073DF3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9064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5,60</w:t>
                  </w:r>
                </w:p>
              </w:tc>
            </w:tr>
            <w:tr w:rsidR="009A118C" w:rsidRPr="00984DF0" w14:paraId="1789E23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704A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,00</w:t>
                  </w:r>
                </w:p>
              </w:tc>
            </w:tr>
          </w:tbl>
          <w:p w14:paraId="1FB9361F" w14:textId="77777777" w:rsidR="009A118C" w:rsidRPr="00984DF0" w:rsidRDefault="009A118C" w:rsidP="008639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772ACEB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E15AF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,00</w:t>
                  </w:r>
                </w:p>
              </w:tc>
            </w:tr>
            <w:tr w:rsidR="009A118C" w:rsidRPr="00984DF0" w14:paraId="67AB192F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0A51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,00</w:t>
                  </w:r>
                </w:p>
              </w:tc>
            </w:tr>
            <w:tr w:rsidR="009A118C" w:rsidRPr="00984DF0" w14:paraId="4388F21E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1FD23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,00</w:t>
                  </w:r>
                </w:p>
              </w:tc>
            </w:tr>
          </w:tbl>
          <w:p w14:paraId="77BD50E5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tbl>
            <w:tblPr>
              <w:tblW w:w="1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9A118C" w:rsidRPr="00984DF0" w14:paraId="79B2A9AD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65E4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,00</w:t>
                  </w:r>
                </w:p>
              </w:tc>
            </w:tr>
            <w:tr w:rsidR="009A118C" w:rsidRPr="00984DF0" w14:paraId="48D740C7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4477C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,00</w:t>
                  </w:r>
                </w:p>
              </w:tc>
            </w:tr>
            <w:tr w:rsidR="009A118C" w:rsidRPr="00984DF0" w14:paraId="2D38A50C" w14:textId="77777777" w:rsidTr="00863968">
              <w:trPr>
                <w:trHeight w:val="290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CFF3E" w14:textId="77777777" w:rsidR="009A118C" w:rsidRPr="00984DF0" w:rsidRDefault="009A118C" w:rsidP="0086396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984D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,00</w:t>
                  </w:r>
                </w:p>
              </w:tc>
            </w:tr>
          </w:tbl>
          <w:p w14:paraId="712087B0" w14:textId="77777777" w:rsidR="009A118C" w:rsidRPr="00984DF0" w:rsidRDefault="009A118C" w:rsidP="00863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294BA0" w14:textId="77777777" w:rsidR="009A118C" w:rsidRPr="00984DF0" w:rsidRDefault="009A118C" w:rsidP="009A118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4DF0">
        <w:rPr>
          <w:rFonts w:ascii="Times New Roman" w:hAnsi="Times New Roman" w:cs="Times New Roman"/>
          <w:b/>
          <w:sz w:val="20"/>
          <w:szCs w:val="20"/>
          <w:lang w:val="en-US"/>
        </w:rPr>
        <w:t>Supplement 1</w:t>
      </w:r>
      <w:proofErr w:type="gramStart"/>
      <w:r w:rsidRPr="00984DF0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 </w:t>
      </w:r>
      <w:r w:rsidRPr="00984DF0">
        <w:rPr>
          <w:rFonts w:ascii="Times New Roman" w:hAnsi="Times New Roman" w:cs="Times New Roman"/>
          <w:sz w:val="20"/>
          <w:szCs w:val="20"/>
          <w:lang w:val="en-US"/>
        </w:rPr>
        <w:t>Results</w:t>
      </w:r>
      <w:proofErr w:type="gramEnd"/>
      <w:r w:rsidRPr="00984DF0">
        <w:rPr>
          <w:rFonts w:ascii="Times New Roman" w:hAnsi="Times New Roman" w:cs="Times New Roman"/>
          <w:sz w:val="20"/>
          <w:szCs w:val="20"/>
          <w:lang w:val="en-US"/>
        </w:rPr>
        <w:t xml:space="preserve"> from</w:t>
      </w:r>
      <w:r w:rsidRPr="00984DF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84DF0">
        <w:rPr>
          <w:rFonts w:ascii="Times New Roman" w:hAnsi="Times New Roman" w:cs="Times New Roman"/>
          <w:sz w:val="20"/>
          <w:szCs w:val="20"/>
          <w:lang w:val="en-US"/>
        </w:rPr>
        <w:t>ROTEM analyses</w:t>
      </w:r>
    </w:p>
    <w:p w14:paraId="4E82F30B" w14:textId="77777777" w:rsidR="009A118C" w:rsidRDefault="009A118C"/>
    <w:sectPr w:rsidR="009A11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8C"/>
    <w:rsid w:val="009A118C"/>
    <w:rsid w:val="00CB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4AAF6"/>
  <w15:chartTrackingRefBased/>
  <w15:docId w15:val="{4FD7BF54-89BF-407F-9887-E99EF00D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118C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11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11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11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11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11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11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11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11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11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1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1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118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118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11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11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11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11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1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A1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118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1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118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A11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118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A11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1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118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118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A118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Schmoelders</dc:creator>
  <cp:keywords/>
  <dc:description/>
  <cp:lastModifiedBy>Ronja Schmoelders</cp:lastModifiedBy>
  <cp:revision>1</cp:revision>
  <dcterms:created xsi:type="dcterms:W3CDTF">2025-02-18T10:40:00Z</dcterms:created>
  <dcterms:modified xsi:type="dcterms:W3CDTF">2025-02-18T10:41:00Z</dcterms:modified>
</cp:coreProperties>
</file>